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Categories and types of hepatic transcriptome data used in this study. </w:t>
      </w:r>
      <w:r>
        <w:rPr>
          <w:rFonts w:cs="Times New Roman" w:ascii="Times New Roman" w:hAnsi="Times New Roman"/>
          <w:sz w:val="24"/>
          <w:szCs w:val="24"/>
          <w:lang w:val="en-US"/>
        </w:rPr>
        <w:t>CA = 4-Chloroaniline; NP = 4-Nitrophenol; As = Arsenic (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lang w:val="en-US"/>
        </w:rPr>
        <w:t>); Cd = Cadmium (II)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mple Label</w:t>
        <w:tab/>
        <w:tab/>
        <w:t>Treatment Conditions</w:t>
        <w:tab/>
        <w:tab/>
        <w:tab/>
        <w:t>GEO Series Accession</w:t>
        <w:tab/>
        <w:t>#of replicat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8h_Female</w:t>
        <w:tab/>
        <w:tab/>
        <w:t>20 mg/L, 8h, female fish</w:t>
        <w:tab/>
        <w:tab/>
        <w:tab/>
        <w:t>GSE30057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24h_Female</w:t>
        <w:tab/>
        <w:tab/>
        <w:t>20 mg/L, 24h, female fish</w:t>
        <w:tab/>
        <w:tab/>
        <w:tab/>
        <w:t>GSE30057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48h_Female</w:t>
        <w:tab/>
        <w:tab/>
        <w:t>20 mg/L, 48h, female fish</w:t>
        <w:tab/>
        <w:tab/>
        <w:tab/>
        <w:t>GSE30057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96h_Female</w:t>
        <w:tab/>
        <w:tab/>
        <w:t>20 mg/L, 96h, female fish</w:t>
        <w:tab/>
        <w:tab/>
        <w:tab/>
        <w:t>GSE30057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8h_Male</w:t>
        <w:tab/>
        <w:tab/>
        <w:t>20 mg/L, 8h, male fish</w:t>
        <w:tab/>
        <w:tab/>
        <w:tab/>
        <w:t>GSE30055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24h_Male</w:t>
        <w:tab/>
        <w:tab/>
        <w:t>20 mg/L, 24h, male fish</w:t>
        <w:tab/>
        <w:tab/>
        <w:tab/>
        <w:t>GSE30055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48h_Male</w:t>
        <w:tab/>
        <w:tab/>
        <w:t>20 mg/L, 48h, male fish</w:t>
        <w:tab/>
        <w:tab/>
        <w:tab/>
        <w:t>GSE30055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_96h_Male</w:t>
        <w:tab/>
        <w:tab/>
        <w:t>20 mg/L, 96h, male fish</w:t>
        <w:tab/>
        <w:tab/>
        <w:tab/>
        <w:t>GSE30055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8h_Female</w:t>
        <w:tab/>
        <w:tab/>
        <w:t>7 mg/L, 8h, female fish</w:t>
        <w:tab/>
        <w:tab/>
        <w:tab/>
        <w:t>GSE30060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24h_Female</w:t>
        <w:tab/>
        <w:tab/>
        <w:t>7 mg/L, 24h, female fish</w:t>
        <w:tab/>
        <w:tab/>
        <w:tab/>
        <w:t>GSE30060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48h_Female</w:t>
        <w:tab/>
        <w:tab/>
        <w:t>7 mg/L, 48h, female fish</w:t>
        <w:tab/>
        <w:tab/>
        <w:tab/>
        <w:t>GSE30060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96h_Female</w:t>
        <w:tab/>
        <w:tab/>
        <w:t>7 mg/L, 96h, female fish</w:t>
        <w:tab/>
        <w:tab/>
        <w:tab/>
        <w:t>GSE30060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8h_Male</w:t>
        <w:tab/>
        <w:tab/>
        <w:t>7 mg/L, 8h, male fish</w:t>
        <w:tab/>
        <w:tab/>
        <w:tab/>
        <w:t>GSE3005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24h_Male</w:t>
        <w:tab/>
        <w:tab/>
        <w:t>7 mg/L, 24h, male fish</w:t>
        <w:tab/>
        <w:tab/>
        <w:tab/>
        <w:t>GSE3005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48h_Male</w:t>
        <w:tab/>
        <w:tab/>
        <w:t>7 mg/L, 48h, male fish</w:t>
        <w:tab/>
        <w:tab/>
        <w:tab/>
        <w:t>GSE3005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P_96h_Male</w:t>
        <w:tab/>
        <w:tab/>
        <w:t>7 mg/L, 96h, male fish</w:t>
        <w:tab/>
        <w:tab/>
        <w:tab/>
        <w:t>GSE3005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8h_Fe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8h, female fish</w:t>
        <w:tab/>
        <w:tab/>
        <w:t>GSE3006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24h_Fe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24h, female fish</w:t>
        <w:tab/>
        <w:t>GSE3006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48h_Fe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48h, female fish</w:t>
        <w:tab/>
        <w:t>GSE3006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96h_Fe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96h, female fish</w:t>
        <w:tab/>
        <w:t>GSE3006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8h_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8h, male fish</w:t>
        <w:tab/>
        <w:tab/>
        <w:t>GSE304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24h_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24h, male fish</w:t>
        <w:tab/>
        <w:tab/>
        <w:t>GSE304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48h_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48h, male fish</w:t>
        <w:tab/>
        <w:tab/>
        <w:t>GSE304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s_96h_Male</w:t>
        <w:tab/>
        <w:tab/>
        <w:t xml:space="preserve">15 ppm (~192 </w:t>
      </w:r>
      <w:r>
        <w:rPr>
          <w:rFonts w:eastAsia="Times New Roman" w:cs="Times New Roman" w:ascii="Times New Roman" w:hAnsi="Times New Roman"/>
          <w:sz w:val="20"/>
          <w:szCs w:val="20"/>
          <w:lang w:eastAsia="en-US"/>
        </w:rPr>
        <w:t>µM</w:t>
      </w:r>
      <w:r>
        <w:rPr>
          <w:rFonts w:cs="Times New Roman" w:ascii="Times New Roman" w:hAnsi="Times New Roman"/>
          <w:sz w:val="20"/>
          <w:szCs w:val="20"/>
        </w:rPr>
        <w:t>), 96h, male fish</w:t>
        <w:tab/>
        <w:tab/>
        <w:t>GSE3048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8h_Female</w:t>
        <w:tab/>
        <w:tab/>
        <w:t>30 μg, 8h, female fish</w:t>
        <w:tab/>
        <w:tab/>
        <w:tab/>
        <w:t>GSE41622</w:t>
        <w:tab/>
        <w:tab/>
        <w:t>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24h_Female</w:t>
        <w:tab/>
        <w:tab/>
        <w:t>30 μg, 24h, female fish</w:t>
        <w:tab/>
        <w:tab/>
        <w:tab/>
        <w:t>GSE4162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48h_Female</w:t>
        <w:tab/>
        <w:tab/>
        <w:t>30 μg, 48h, female fish</w:t>
        <w:tab/>
        <w:tab/>
        <w:tab/>
        <w:t>GSE41622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96h_Female</w:t>
        <w:tab/>
        <w:tab/>
        <w:t>30 μg, 96h, female fish</w:t>
        <w:tab/>
        <w:tab/>
        <w:tab/>
        <w:t>GSE41622</w:t>
        <w:tab/>
        <w:tab/>
        <w:t>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8h_Male</w:t>
        <w:tab/>
        <w:tab/>
        <w:t>30 μg, 8h, male fish</w:t>
        <w:tab/>
        <w:tab/>
        <w:tab/>
        <w:t>GSE41623</w:t>
        <w:tab/>
        <w:tab/>
        <w:t>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24h_Male</w:t>
        <w:tab/>
        <w:tab/>
        <w:t>30 μg, 24h, male fish</w:t>
        <w:tab/>
        <w:tab/>
        <w:tab/>
        <w:t>GSE41623</w:t>
        <w:tab/>
        <w:tab/>
        <w:t>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48h_Male</w:t>
        <w:tab/>
        <w:tab/>
        <w:t>30 μg, 48h, male fish</w:t>
        <w:tab/>
        <w:tab/>
        <w:tab/>
        <w:t>GSE41623</w:t>
        <w:tab/>
        <w:tab/>
        <w:t>3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d_96h_Male</w:t>
        <w:tab/>
        <w:tab/>
        <w:t>30 μg, 96h, male fish</w:t>
        <w:tab/>
        <w:tab/>
        <w:tab/>
        <w:t>GSE41623</w:t>
        <w:tab/>
        <w:tab/>
        <w:t>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0:35:00Z</dcterms:created>
  <dc:creator>Zhang Xun</dc:creator>
  <dc:description/>
  <cp:keywords/>
  <dc:language>en-US</dc:language>
  <cp:lastModifiedBy>ZX</cp:lastModifiedBy>
  <dcterms:modified xsi:type="dcterms:W3CDTF">2012-11-18T15:45:00Z</dcterms:modified>
  <cp:revision>15</cp:revision>
  <dc:subject/>
  <dc:title/>
</cp:coreProperties>
</file>